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860DF" w14:textId="1BB610F0" w:rsidR="005453BE" w:rsidRPr="0078035B" w:rsidRDefault="0078035B" w:rsidP="00E77724">
      <w:pPr>
        <w:spacing w:line="360" w:lineRule="auto"/>
        <w:rPr>
          <w:b/>
          <w:bCs/>
        </w:rPr>
      </w:pPr>
      <w:r w:rsidRPr="0078035B">
        <w:rPr>
          <w:b/>
          <w:bCs/>
        </w:rPr>
        <w:t xml:space="preserve">Supplemental Information 1. </w:t>
      </w:r>
      <w:r w:rsidR="005453BE" w:rsidRPr="0078035B">
        <w:rPr>
          <w:b/>
          <w:bCs/>
        </w:rPr>
        <w:t xml:space="preserve">Interview topic </w:t>
      </w:r>
      <w:r w:rsidR="00DC6A75">
        <w:rPr>
          <w:b/>
          <w:bCs/>
        </w:rPr>
        <w:t>g</w:t>
      </w:r>
      <w:r w:rsidR="005453BE" w:rsidRPr="0078035B">
        <w:rPr>
          <w:b/>
          <w:bCs/>
        </w:rPr>
        <w:t xml:space="preserve">uide </w:t>
      </w:r>
    </w:p>
    <w:p w14:paraId="61190947" w14:textId="77777777" w:rsidR="005453BE" w:rsidRDefault="005453BE" w:rsidP="00E77724">
      <w:pPr>
        <w:spacing w:line="360" w:lineRule="auto"/>
      </w:pPr>
    </w:p>
    <w:p w14:paraId="1885C076" w14:textId="77777777" w:rsidR="005453BE" w:rsidRPr="00E77724" w:rsidRDefault="005453BE" w:rsidP="00E77724">
      <w:pPr>
        <w:spacing w:line="360" w:lineRule="auto"/>
        <w:rPr>
          <w:b/>
          <w:bCs/>
        </w:rPr>
      </w:pPr>
      <w:r w:rsidRPr="00E77724">
        <w:rPr>
          <w:b/>
          <w:bCs/>
        </w:rPr>
        <w:t xml:space="preserve">Introduce researcher </w:t>
      </w:r>
    </w:p>
    <w:p w14:paraId="204F9A9A" w14:textId="77777777" w:rsidR="00670AC5" w:rsidRDefault="005453BE" w:rsidP="00E77724">
      <w:pPr>
        <w:spacing w:line="360" w:lineRule="auto"/>
      </w:pPr>
      <w:r>
        <w:t>Check if any questions about the interview and record verbal consent</w:t>
      </w:r>
      <w:r w:rsidR="00670AC5">
        <w:t>. The process of verbal consent is:</w:t>
      </w:r>
    </w:p>
    <w:p w14:paraId="77979583" w14:textId="4436626E" w:rsidR="00670AC5" w:rsidRDefault="00670AC5" w:rsidP="00E77724">
      <w:pPr>
        <w:pStyle w:val="ListParagraph"/>
        <w:numPr>
          <w:ilvl w:val="0"/>
          <w:numId w:val="3"/>
        </w:numPr>
        <w:spacing w:line="360" w:lineRule="auto"/>
        <w:ind w:left="0" w:firstLine="0"/>
      </w:pPr>
      <w:r>
        <w:t>Check happy to record and inform that recording has started</w:t>
      </w:r>
    </w:p>
    <w:p w14:paraId="5E353646" w14:textId="3D542235" w:rsidR="005453BE" w:rsidRDefault="00670AC5" w:rsidP="00E77724">
      <w:pPr>
        <w:pStyle w:val="ListParagraph"/>
        <w:numPr>
          <w:ilvl w:val="0"/>
          <w:numId w:val="3"/>
        </w:numPr>
        <w:spacing w:line="360" w:lineRule="auto"/>
        <w:ind w:left="0" w:firstLine="0"/>
      </w:pPr>
      <w:r>
        <w:t>Reading the consent script and requesting verbal consent to each item</w:t>
      </w:r>
    </w:p>
    <w:p w14:paraId="74B982E2" w14:textId="77777777" w:rsidR="005453BE" w:rsidRDefault="005453BE" w:rsidP="00E77724">
      <w:pPr>
        <w:spacing w:line="360" w:lineRule="auto"/>
      </w:pPr>
    </w:p>
    <w:p w14:paraId="0BDEFD42" w14:textId="60B9F220" w:rsidR="005453BE" w:rsidRPr="00E77724" w:rsidRDefault="005336A3" w:rsidP="00E77724">
      <w:pPr>
        <w:spacing w:line="360" w:lineRule="auto"/>
        <w:rPr>
          <w:b/>
          <w:bCs/>
        </w:rPr>
      </w:pPr>
      <w:r w:rsidRPr="00E77724">
        <w:rPr>
          <w:b/>
          <w:bCs/>
        </w:rPr>
        <w:t>Consent script</w:t>
      </w:r>
    </w:p>
    <w:p w14:paraId="4210A6A8" w14:textId="7D3DFFBE" w:rsidR="005336A3" w:rsidRPr="005336A3" w:rsidRDefault="005336A3" w:rsidP="00E77724">
      <w:pPr>
        <w:pStyle w:val="ListParagraph"/>
        <w:numPr>
          <w:ilvl w:val="0"/>
          <w:numId w:val="4"/>
        </w:numPr>
        <w:spacing w:line="360" w:lineRule="auto"/>
        <w:ind w:left="0" w:firstLine="0"/>
      </w:pPr>
      <w:r>
        <w:t xml:space="preserve">Do you </w:t>
      </w:r>
      <w:r w:rsidRPr="0071332F">
        <w:rPr>
          <w:rFonts w:cs="Arial"/>
          <w:bCs/>
          <w:color w:val="000000"/>
        </w:rPr>
        <w:t>confirm that</w:t>
      </w:r>
      <w:r>
        <w:rPr>
          <w:rFonts w:cs="Arial"/>
          <w:bCs/>
          <w:color w:val="000000"/>
        </w:rPr>
        <w:t xml:space="preserve"> you</w:t>
      </w:r>
      <w:r w:rsidRPr="0071332F">
        <w:rPr>
          <w:rFonts w:cs="Arial"/>
          <w:bCs/>
          <w:color w:val="000000"/>
        </w:rPr>
        <w:t xml:space="preserve"> have read the information sheet dated </w:t>
      </w:r>
      <w:r w:rsidR="004D7496">
        <w:rPr>
          <w:rFonts w:cs="Arial"/>
          <w:bCs/>
          <w:color w:val="000000"/>
        </w:rPr>
        <w:t>07.04.2022</w:t>
      </w:r>
      <w:r w:rsidRPr="0071332F">
        <w:rPr>
          <w:rFonts w:cs="Arial"/>
          <w:bCs/>
          <w:color w:val="000000"/>
        </w:rPr>
        <w:t xml:space="preserve"> (version 1.</w:t>
      </w:r>
      <w:r>
        <w:rPr>
          <w:rFonts w:cs="Arial"/>
          <w:bCs/>
          <w:color w:val="000000"/>
        </w:rPr>
        <w:t>0</w:t>
      </w:r>
      <w:r w:rsidRPr="0071332F">
        <w:rPr>
          <w:rFonts w:cs="Arial"/>
          <w:bCs/>
          <w:color w:val="000000"/>
        </w:rPr>
        <w:t>) for the above study</w:t>
      </w:r>
      <w:r>
        <w:rPr>
          <w:rFonts w:cs="Arial"/>
          <w:bCs/>
          <w:color w:val="000000"/>
        </w:rPr>
        <w:t>?</w:t>
      </w:r>
    </w:p>
    <w:p w14:paraId="7D02CE94" w14:textId="3BC5458D" w:rsidR="005336A3" w:rsidRPr="00B615DC" w:rsidRDefault="005336A3" w:rsidP="00E77724">
      <w:pPr>
        <w:pStyle w:val="ListParagraph"/>
        <w:numPr>
          <w:ilvl w:val="0"/>
          <w:numId w:val="4"/>
        </w:numPr>
        <w:spacing w:line="360" w:lineRule="auto"/>
        <w:ind w:left="0" w:firstLine="0"/>
      </w:pPr>
      <w:r>
        <w:rPr>
          <w:rFonts w:cs="Arial"/>
          <w:bCs/>
          <w:color w:val="000000"/>
        </w:rPr>
        <w:t xml:space="preserve">Do you confirm you </w:t>
      </w:r>
      <w:r w:rsidRPr="0071332F">
        <w:rPr>
          <w:rFonts w:cs="Arial"/>
          <w:bCs/>
          <w:color w:val="000000"/>
        </w:rPr>
        <w:t>have had the opportunity to consider the information, ask questions and have had these answered satisfactoril</w:t>
      </w:r>
      <w:r>
        <w:rPr>
          <w:rFonts w:cs="Arial"/>
          <w:bCs/>
          <w:color w:val="000000"/>
        </w:rPr>
        <w:t xml:space="preserve">y? </w:t>
      </w:r>
    </w:p>
    <w:p w14:paraId="19E2DF00" w14:textId="38B94526" w:rsidR="005336A3" w:rsidRPr="00B615DC" w:rsidRDefault="005336A3" w:rsidP="00E77724">
      <w:pPr>
        <w:pStyle w:val="ListParagraph"/>
        <w:numPr>
          <w:ilvl w:val="0"/>
          <w:numId w:val="4"/>
        </w:numPr>
        <w:spacing w:line="360" w:lineRule="auto"/>
        <w:ind w:left="0" w:firstLine="0"/>
      </w:pPr>
      <w:r>
        <w:t>Do you</w:t>
      </w:r>
      <w:r w:rsidRPr="00B615DC">
        <w:t xml:space="preserve"> understand</w:t>
      </w:r>
      <w:r w:rsidRPr="00B615DC">
        <w:rPr>
          <w:rFonts w:cs="Arial"/>
        </w:rPr>
        <w:t xml:space="preserve"> that </w:t>
      </w:r>
      <w:r>
        <w:rPr>
          <w:rFonts w:cs="Arial"/>
        </w:rPr>
        <w:t>your</w:t>
      </w:r>
      <w:r w:rsidRPr="00B615DC">
        <w:rPr>
          <w:rFonts w:cs="Arial"/>
        </w:rPr>
        <w:t xml:space="preserve"> participation is voluntary and that </w:t>
      </w:r>
      <w:r>
        <w:rPr>
          <w:rFonts w:cs="Arial"/>
        </w:rPr>
        <w:t>you</w:t>
      </w:r>
      <w:r w:rsidRPr="00B615DC">
        <w:rPr>
          <w:rFonts w:cs="Arial"/>
        </w:rPr>
        <w:t xml:space="preserve"> </w:t>
      </w:r>
      <w:r>
        <w:rPr>
          <w:rFonts w:cs="Arial"/>
        </w:rPr>
        <w:t>are</w:t>
      </w:r>
      <w:r w:rsidRPr="00B615DC">
        <w:rPr>
          <w:rFonts w:cs="Arial"/>
        </w:rPr>
        <w:t xml:space="preserve"> free to withdraw at any time without giving any reason, without </w:t>
      </w:r>
      <w:r>
        <w:rPr>
          <w:rFonts w:cs="Arial"/>
        </w:rPr>
        <w:t>your</w:t>
      </w:r>
      <w:r w:rsidRPr="00B615DC">
        <w:rPr>
          <w:rFonts w:cs="Arial"/>
        </w:rPr>
        <w:t xml:space="preserve"> legal rights being affected?</w:t>
      </w:r>
    </w:p>
    <w:p w14:paraId="4807F5F9" w14:textId="75A9E57F" w:rsidR="005336A3" w:rsidRPr="005336A3" w:rsidRDefault="005336A3" w:rsidP="00E77724">
      <w:pPr>
        <w:pStyle w:val="ListParagraph"/>
        <w:numPr>
          <w:ilvl w:val="0"/>
          <w:numId w:val="4"/>
        </w:numPr>
        <w:spacing w:line="360" w:lineRule="auto"/>
        <w:ind w:left="0" w:firstLine="0"/>
      </w:pPr>
      <w:r>
        <w:t>Do you agree that if the interview is terminated prematurely, that the data already collected will be used in the analysis?</w:t>
      </w:r>
    </w:p>
    <w:p w14:paraId="059EE626" w14:textId="37389BC6" w:rsidR="005336A3" w:rsidRPr="00B615DC" w:rsidRDefault="005336A3" w:rsidP="00E77724">
      <w:pPr>
        <w:pStyle w:val="ListParagraph"/>
        <w:numPr>
          <w:ilvl w:val="0"/>
          <w:numId w:val="4"/>
        </w:numPr>
        <w:spacing w:line="360" w:lineRule="auto"/>
        <w:ind w:left="0" w:firstLine="0"/>
      </w:pPr>
      <w:r>
        <w:rPr>
          <w:rFonts w:cs="Arial"/>
          <w:bCs/>
          <w:iCs/>
        </w:rPr>
        <w:t>Do you</w:t>
      </w:r>
      <w:r w:rsidRPr="00B615DC">
        <w:rPr>
          <w:rFonts w:cs="Arial"/>
          <w:bCs/>
          <w:iCs/>
        </w:rPr>
        <w:t xml:space="preserve"> agree that anonymous quotations from </w:t>
      </w:r>
      <w:r w:rsidR="00CD2ABD">
        <w:rPr>
          <w:rFonts w:cs="Arial"/>
          <w:bCs/>
          <w:iCs/>
        </w:rPr>
        <w:t xml:space="preserve">this </w:t>
      </w:r>
      <w:r w:rsidRPr="00B615DC">
        <w:rPr>
          <w:rFonts w:cs="Arial"/>
          <w:bCs/>
          <w:iCs/>
        </w:rPr>
        <w:t>interview can be used in presentations or publications arising from this project?</w:t>
      </w:r>
      <w:r w:rsidRPr="00B615DC">
        <w:rPr>
          <w:b/>
          <w:noProof/>
          <w:lang w:eastAsia="en-GB"/>
        </w:rPr>
        <w:t xml:space="preserve"> </w:t>
      </w:r>
    </w:p>
    <w:p w14:paraId="77CEEA0B" w14:textId="5FEBDE24" w:rsidR="005336A3" w:rsidRPr="00B615DC" w:rsidRDefault="005336A3" w:rsidP="00E77724">
      <w:pPr>
        <w:pStyle w:val="ListParagraph"/>
        <w:numPr>
          <w:ilvl w:val="0"/>
          <w:numId w:val="4"/>
        </w:numPr>
        <w:spacing w:line="360" w:lineRule="auto"/>
        <w:ind w:left="0" w:firstLine="0"/>
      </w:pPr>
      <w:r>
        <w:t>Do you</w:t>
      </w:r>
      <w:r w:rsidRPr="00B615DC">
        <w:t xml:space="preserve"> agree that anonymised data can be used by authorised researchers working on similar studies?</w:t>
      </w:r>
      <w:r w:rsidRPr="00B615DC">
        <w:rPr>
          <w:b/>
          <w:noProof/>
          <w:lang w:eastAsia="en-GB"/>
        </w:rPr>
        <w:t xml:space="preserve"> </w:t>
      </w:r>
    </w:p>
    <w:p w14:paraId="57F5A221" w14:textId="3F51CC8C" w:rsidR="005336A3" w:rsidRDefault="005336A3" w:rsidP="00E77724">
      <w:pPr>
        <w:pStyle w:val="ListParagraph"/>
        <w:numPr>
          <w:ilvl w:val="0"/>
          <w:numId w:val="4"/>
        </w:numPr>
        <w:spacing w:line="360" w:lineRule="auto"/>
        <w:ind w:left="0" w:firstLine="0"/>
      </w:pPr>
      <w:r>
        <w:t>Do you</w:t>
      </w:r>
      <w:r w:rsidRPr="00B615DC">
        <w:t xml:space="preserve"> agree to take part in the study?</w:t>
      </w:r>
    </w:p>
    <w:p w14:paraId="588A9FB9" w14:textId="77777777" w:rsidR="005336A3" w:rsidRDefault="005336A3" w:rsidP="00E77724">
      <w:pPr>
        <w:spacing w:line="360" w:lineRule="auto"/>
      </w:pPr>
    </w:p>
    <w:p w14:paraId="5C287288" w14:textId="0C7CE71F" w:rsidR="005336A3" w:rsidRPr="00E77724" w:rsidRDefault="005336A3" w:rsidP="00E77724">
      <w:pPr>
        <w:spacing w:line="360" w:lineRule="auto"/>
        <w:rPr>
          <w:b/>
          <w:bCs/>
        </w:rPr>
      </w:pPr>
      <w:r w:rsidRPr="00E77724">
        <w:rPr>
          <w:b/>
          <w:bCs/>
        </w:rPr>
        <w:t>Interview</w:t>
      </w:r>
      <w:r w:rsidR="00E77724">
        <w:rPr>
          <w:b/>
          <w:bCs/>
        </w:rPr>
        <w:t xml:space="preserve"> topic guide</w:t>
      </w:r>
    </w:p>
    <w:p w14:paraId="04A688D9" w14:textId="16C4A900" w:rsidR="005453BE" w:rsidRDefault="005453BE" w:rsidP="00E77724">
      <w:pPr>
        <w:pStyle w:val="ListParagraph"/>
        <w:numPr>
          <w:ilvl w:val="0"/>
          <w:numId w:val="5"/>
        </w:numPr>
        <w:spacing w:line="360" w:lineRule="auto"/>
        <w:ind w:left="0" w:firstLine="0"/>
      </w:pPr>
      <w:r>
        <w:t>Tell me about your experience of heart failure.</w:t>
      </w:r>
    </w:p>
    <w:p w14:paraId="11942391" w14:textId="77777777" w:rsidR="005336A3" w:rsidRDefault="005336A3" w:rsidP="00E77724">
      <w:pPr>
        <w:pStyle w:val="ListParagraph"/>
        <w:spacing w:line="360" w:lineRule="auto"/>
        <w:ind w:left="0"/>
      </w:pPr>
    </w:p>
    <w:p w14:paraId="4C970C99" w14:textId="0926E1AF" w:rsidR="005336A3" w:rsidRDefault="005336A3" w:rsidP="00E77724">
      <w:pPr>
        <w:pStyle w:val="ListParagraph"/>
        <w:numPr>
          <w:ilvl w:val="0"/>
          <w:numId w:val="5"/>
        </w:numPr>
        <w:spacing w:line="360" w:lineRule="auto"/>
        <w:ind w:left="0" w:firstLine="0"/>
      </w:pPr>
      <w:r>
        <w:t xml:space="preserve">Tell me about what you understand </w:t>
      </w:r>
      <w:r w:rsidR="00E77724">
        <w:t xml:space="preserve">about </w:t>
      </w:r>
      <w:r>
        <w:t>cardiopulmonary resuscitation (CPR) and what it is intended to achieve?</w:t>
      </w:r>
    </w:p>
    <w:p w14:paraId="2871ACF3" w14:textId="77777777" w:rsidR="00940550" w:rsidRDefault="005336A3" w:rsidP="00940550">
      <w:pPr>
        <w:pStyle w:val="ListParagraph"/>
        <w:numPr>
          <w:ilvl w:val="0"/>
          <w:numId w:val="6"/>
        </w:numPr>
        <w:spacing w:line="360" w:lineRule="auto"/>
      </w:pPr>
      <w:r>
        <w:t>Probe – what is a “good”</w:t>
      </w:r>
      <w:r w:rsidR="00E77724">
        <w:t>/”bad” outcome (e.g., brain damage, function, cognition, ITU)</w:t>
      </w:r>
    </w:p>
    <w:p w14:paraId="7E681530" w14:textId="12C3889B" w:rsidR="00583E16" w:rsidRDefault="00583E16" w:rsidP="00940550">
      <w:pPr>
        <w:pStyle w:val="ListParagraph"/>
        <w:numPr>
          <w:ilvl w:val="0"/>
          <w:numId w:val="6"/>
        </w:numPr>
        <w:spacing w:line="360" w:lineRule="auto"/>
      </w:pPr>
      <w:r>
        <w:t>Probe – where have you learned about CPR? (media [</w:t>
      </w:r>
      <w:r w:rsidR="00CD2ABD">
        <w:t xml:space="preserve">to </w:t>
      </w:r>
      <w:r w:rsidR="00C9617B">
        <w:t>those with heart failure</w:t>
      </w:r>
      <w:r>
        <w:t xml:space="preserve">/carers – but also HCPs], technical “how-to” mandatory training [CPR], other </w:t>
      </w:r>
      <w:r>
        <w:lastRenderedPageBreak/>
        <w:t>sources that might influence nuances about appropriateness [MDT discussions, pall care team</w:t>
      </w:r>
      <w:r w:rsidR="00CD2ABD">
        <w:t>, experience</w:t>
      </w:r>
      <w:r>
        <w:t xml:space="preserve"> etc.]</w:t>
      </w:r>
      <w:r w:rsidR="00940550">
        <w:t xml:space="preserve">, any good resources you found helpful). </w:t>
      </w:r>
    </w:p>
    <w:p w14:paraId="6A5BA553" w14:textId="1352B0A6" w:rsidR="00583E16" w:rsidRDefault="00583E16" w:rsidP="00E77724">
      <w:pPr>
        <w:pStyle w:val="ListParagraph"/>
        <w:numPr>
          <w:ilvl w:val="0"/>
          <w:numId w:val="6"/>
        </w:numPr>
        <w:spacing w:line="360" w:lineRule="auto"/>
      </w:pPr>
      <w:r>
        <w:t>Probe – what do you think the likely success is and why</w:t>
      </w:r>
      <w:r w:rsidR="00CD2ABD">
        <w:t>?</w:t>
      </w:r>
      <w:r>
        <w:t xml:space="preserve"> (who would “come back to previous QoL” and who would not)</w:t>
      </w:r>
    </w:p>
    <w:p w14:paraId="46F1C9EC" w14:textId="77777777" w:rsidR="00DE1051" w:rsidRDefault="00DE1051" w:rsidP="00DE1051">
      <w:pPr>
        <w:pStyle w:val="ListParagraph"/>
        <w:spacing w:line="360" w:lineRule="auto"/>
      </w:pPr>
    </w:p>
    <w:p w14:paraId="15BB29F5" w14:textId="55E2C83B" w:rsidR="00E77724" w:rsidRDefault="00E77724" w:rsidP="00E77724">
      <w:pPr>
        <w:pStyle w:val="ListParagraph"/>
        <w:numPr>
          <w:ilvl w:val="0"/>
          <w:numId w:val="5"/>
        </w:numPr>
        <w:spacing w:line="360" w:lineRule="auto"/>
        <w:ind w:left="0" w:firstLine="0"/>
      </w:pPr>
      <w:r>
        <w:t>Tell me what you think about Do Not Attempt CPR discussions</w:t>
      </w:r>
    </w:p>
    <w:p w14:paraId="78285779" w14:textId="3E26AE44" w:rsidR="00E77724" w:rsidRDefault="00E77724" w:rsidP="00E77724">
      <w:pPr>
        <w:pStyle w:val="ListParagraph"/>
        <w:numPr>
          <w:ilvl w:val="1"/>
          <w:numId w:val="5"/>
        </w:numPr>
        <w:spacing w:line="360" w:lineRule="auto"/>
        <w:ind w:left="697" w:hanging="357"/>
      </w:pPr>
      <w:r>
        <w:t xml:space="preserve">Probe </w:t>
      </w:r>
      <w:r w:rsidR="001C2A28">
        <w:t>–</w:t>
      </w:r>
      <w:r>
        <w:t xml:space="preserve"> </w:t>
      </w:r>
      <w:r w:rsidR="001C2A28">
        <w:t>what makes a “good”/”bad” one?</w:t>
      </w:r>
    </w:p>
    <w:p w14:paraId="6CF84DBA" w14:textId="0519EC0B" w:rsidR="001C2A28" w:rsidRDefault="001C2A28" w:rsidP="00E77724">
      <w:pPr>
        <w:pStyle w:val="ListParagraph"/>
        <w:numPr>
          <w:ilvl w:val="1"/>
          <w:numId w:val="5"/>
        </w:numPr>
        <w:spacing w:line="360" w:lineRule="auto"/>
        <w:ind w:left="697" w:hanging="357"/>
      </w:pPr>
      <w:r>
        <w:t>Probe – what skills do healthcare professionals need to do this well?</w:t>
      </w:r>
    </w:p>
    <w:p w14:paraId="4E8114CC" w14:textId="60551DC3" w:rsidR="001C2A28" w:rsidRDefault="001C2A28" w:rsidP="00E77724">
      <w:pPr>
        <w:pStyle w:val="ListParagraph"/>
        <w:numPr>
          <w:ilvl w:val="1"/>
          <w:numId w:val="5"/>
        </w:numPr>
        <w:spacing w:line="360" w:lineRule="auto"/>
        <w:ind w:left="697" w:hanging="357"/>
      </w:pPr>
      <w:r>
        <w:t>Probe – at what point in the illness should these discussions happen (e.g., acute crisis, worsening symptoms, difficulties in managing treatment, recurrent admission)</w:t>
      </w:r>
    </w:p>
    <w:p w14:paraId="29A6E7AD" w14:textId="1F0B77AE" w:rsidR="00583E16" w:rsidRDefault="001C2A28" w:rsidP="00583E16">
      <w:pPr>
        <w:pStyle w:val="ListParagraph"/>
        <w:numPr>
          <w:ilvl w:val="1"/>
          <w:numId w:val="5"/>
        </w:numPr>
        <w:spacing w:line="360" w:lineRule="auto"/>
        <w:ind w:left="697" w:hanging="357"/>
      </w:pPr>
      <w:r>
        <w:t xml:space="preserve">Probe – what are the best circumstances to have such conversations? (time, trusted HCP, invited by HCP or raise topic by </w:t>
      </w:r>
      <w:r w:rsidR="00C9617B">
        <w:t>those with heart failure</w:t>
      </w:r>
      <w:r>
        <w:t xml:space="preserve">) </w:t>
      </w:r>
    </w:p>
    <w:p w14:paraId="1487D56F" w14:textId="72162F1B" w:rsidR="00CD2ABD" w:rsidRDefault="00CD2ABD" w:rsidP="00583E16">
      <w:pPr>
        <w:pStyle w:val="ListParagraph"/>
        <w:numPr>
          <w:ilvl w:val="1"/>
          <w:numId w:val="5"/>
        </w:numPr>
        <w:spacing w:line="360" w:lineRule="auto"/>
        <w:ind w:left="697" w:hanging="357"/>
      </w:pPr>
      <w:r>
        <w:t>Probe – what are the consequences if i) not done or ii) done badly?</w:t>
      </w:r>
    </w:p>
    <w:p w14:paraId="4E661816" w14:textId="77777777" w:rsidR="00DE1051" w:rsidRDefault="00DE1051" w:rsidP="00DE1051">
      <w:pPr>
        <w:pStyle w:val="ListParagraph"/>
        <w:spacing w:line="360" w:lineRule="auto"/>
        <w:ind w:left="697"/>
      </w:pPr>
    </w:p>
    <w:p w14:paraId="094BAF86" w14:textId="5FE2C98B" w:rsidR="001C2A28" w:rsidRDefault="001C2A28" w:rsidP="00940550">
      <w:pPr>
        <w:pStyle w:val="ListParagraph"/>
        <w:numPr>
          <w:ilvl w:val="0"/>
          <w:numId w:val="5"/>
        </w:numPr>
        <w:spacing w:line="360" w:lineRule="auto"/>
        <w:ind w:left="357" w:hanging="357"/>
      </w:pPr>
      <w:r>
        <w:t>Tell me</w:t>
      </w:r>
      <w:r w:rsidRPr="39A48508">
        <w:rPr>
          <w:u w:val="single"/>
        </w:rPr>
        <w:t>, if you are happy to</w:t>
      </w:r>
      <w:r>
        <w:t>, about any personal discussions you have had about CPR</w:t>
      </w:r>
    </w:p>
    <w:p w14:paraId="458AB886" w14:textId="66CAC7FA" w:rsidR="00583E16" w:rsidRDefault="00583E16" w:rsidP="00583E16">
      <w:pPr>
        <w:pStyle w:val="ListParagraph"/>
        <w:numPr>
          <w:ilvl w:val="1"/>
          <w:numId w:val="5"/>
        </w:numPr>
        <w:spacing w:line="360" w:lineRule="auto"/>
        <w:ind w:left="754" w:hanging="357"/>
      </w:pPr>
      <w:r>
        <w:t>Probe – who with? (HCP, family, friends)</w:t>
      </w:r>
    </w:p>
    <w:p w14:paraId="0C669EA9" w14:textId="4F109610" w:rsidR="00583E16" w:rsidRDefault="00583E16" w:rsidP="00583E16">
      <w:pPr>
        <w:pStyle w:val="ListParagraph"/>
        <w:numPr>
          <w:ilvl w:val="1"/>
          <w:numId w:val="5"/>
        </w:numPr>
        <w:spacing w:line="360" w:lineRule="auto"/>
        <w:ind w:left="754" w:hanging="357"/>
      </w:pPr>
      <w:r>
        <w:t>Probe – under what circumstances?</w:t>
      </w:r>
    </w:p>
    <w:p w14:paraId="4A59BF00" w14:textId="51BC457A" w:rsidR="00583E16" w:rsidRDefault="00583E16" w:rsidP="00583E16">
      <w:pPr>
        <w:pStyle w:val="ListParagraph"/>
        <w:numPr>
          <w:ilvl w:val="1"/>
          <w:numId w:val="5"/>
        </w:numPr>
        <w:spacing w:line="360" w:lineRule="auto"/>
        <w:ind w:left="754" w:hanging="357"/>
      </w:pPr>
      <w:r>
        <w:t>Probe – “good”/”bad” and what made it so?</w:t>
      </w:r>
    </w:p>
    <w:p w14:paraId="3EC24465" w14:textId="3DB6D55D" w:rsidR="00940550" w:rsidRDefault="00940550" w:rsidP="00583E16">
      <w:pPr>
        <w:pStyle w:val="ListParagraph"/>
        <w:numPr>
          <w:ilvl w:val="1"/>
          <w:numId w:val="5"/>
        </w:numPr>
        <w:spacing w:line="360" w:lineRule="auto"/>
        <w:ind w:left="754" w:hanging="357"/>
      </w:pPr>
      <w:r>
        <w:t>Probe - What benefits and burdens were discussed?</w:t>
      </w:r>
    </w:p>
    <w:p w14:paraId="2A2434AB" w14:textId="77777777" w:rsidR="00DE1051" w:rsidRDefault="00DE1051" w:rsidP="00DE1051">
      <w:pPr>
        <w:pStyle w:val="ListParagraph"/>
        <w:spacing w:line="360" w:lineRule="auto"/>
        <w:ind w:left="754"/>
      </w:pPr>
    </w:p>
    <w:p w14:paraId="3E4E5A8D" w14:textId="7FC1DB6F" w:rsidR="00940550" w:rsidRDefault="00940550" w:rsidP="00940550">
      <w:pPr>
        <w:pStyle w:val="ListParagraph"/>
        <w:numPr>
          <w:ilvl w:val="0"/>
          <w:numId w:val="5"/>
        </w:numPr>
        <w:spacing w:line="360" w:lineRule="auto"/>
        <w:ind w:left="357" w:hanging="357"/>
      </w:pPr>
      <w:r>
        <w:t xml:space="preserve">How do/should opinions of family members influence your decision regarding CPR? </w:t>
      </w:r>
    </w:p>
    <w:p w14:paraId="45ED91D9" w14:textId="77777777" w:rsidR="00DE1051" w:rsidRDefault="00DE1051" w:rsidP="00DE1051">
      <w:pPr>
        <w:pStyle w:val="ListParagraph"/>
        <w:spacing w:line="360" w:lineRule="auto"/>
        <w:ind w:left="357"/>
      </w:pPr>
    </w:p>
    <w:p w14:paraId="07A0606E" w14:textId="216554B6" w:rsidR="00940550" w:rsidRDefault="00940550" w:rsidP="00940550">
      <w:pPr>
        <w:pStyle w:val="ListParagraph"/>
        <w:numPr>
          <w:ilvl w:val="0"/>
          <w:numId w:val="5"/>
        </w:numPr>
        <w:spacing w:line="360" w:lineRule="auto"/>
        <w:ind w:left="357" w:hanging="357"/>
      </w:pPr>
      <w:r>
        <w:t xml:space="preserve">If you </w:t>
      </w:r>
      <w:r w:rsidR="00F6144F">
        <w:t xml:space="preserve">(or those with heart failure you are caring for) </w:t>
      </w:r>
      <w:r>
        <w:t>were too sick to make a decision about CPR who would you like to make the decision for you and why?</w:t>
      </w:r>
    </w:p>
    <w:p w14:paraId="40D1AA7D" w14:textId="2CF1D9F3" w:rsidR="00940550" w:rsidRDefault="00940550" w:rsidP="00940550">
      <w:pPr>
        <w:pStyle w:val="ListParagraph"/>
        <w:numPr>
          <w:ilvl w:val="0"/>
          <w:numId w:val="7"/>
        </w:numPr>
        <w:spacing w:line="360" w:lineRule="auto"/>
        <w:ind w:left="697" w:hanging="357"/>
      </w:pPr>
      <w:r>
        <w:t>Probe – family or clinician or independent advocate?</w:t>
      </w:r>
    </w:p>
    <w:p w14:paraId="55430748" w14:textId="77777777" w:rsidR="00940550" w:rsidRDefault="00940550" w:rsidP="00940550">
      <w:pPr>
        <w:pStyle w:val="ListParagraph"/>
        <w:spacing w:line="360" w:lineRule="auto"/>
        <w:ind w:left="697"/>
      </w:pPr>
    </w:p>
    <w:p w14:paraId="62F884B1" w14:textId="400FCDB0" w:rsidR="00940550" w:rsidRDefault="00940550" w:rsidP="00940550">
      <w:pPr>
        <w:pStyle w:val="ListParagraph"/>
        <w:numPr>
          <w:ilvl w:val="0"/>
          <w:numId w:val="5"/>
        </w:numPr>
        <w:spacing w:line="360" w:lineRule="auto"/>
        <w:ind w:left="357" w:hanging="357"/>
      </w:pPr>
      <w:r>
        <w:t xml:space="preserve">Any other thoughts, or anything you would like to talk about? </w:t>
      </w:r>
    </w:p>
    <w:p w14:paraId="25D00D23" w14:textId="4F120D7D" w:rsidR="004975B3" w:rsidRDefault="004975B3" w:rsidP="00940550">
      <w:pPr>
        <w:pStyle w:val="ListParagraph"/>
        <w:spacing w:line="360" w:lineRule="auto"/>
        <w:ind w:left="697"/>
      </w:pPr>
    </w:p>
    <w:p w14:paraId="281190C0" w14:textId="1FD559E0" w:rsidR="005453BE" w:rsidRPr="004608C3" w:rsidRDefault="00940550" w:rsidP="00E77724">
      <w:pPr>
        <w:spacing w:line="360" w:lineRule="auto"/>
      </w:pPr>
      <w:r>
        <w:t>Thank you for taking part in this interview</w:t>
      </w:r>
      <w:r w:rsidR="00DE1051">
        <w:t>.</w:t>
      </w:r>
      <w:r w:rsidR="00CC577E">
        <w:t xml:space="preserve"> I will now turn off </w:t>
      </w:r>
      <w:r w:rsidR="0000390A">
        <w:t>the recording.</w:t>
      </w:r>
    </w:p>
    <w:p w14:paraId="5A2950DB" w14:textId="0E38A2CF" w:rsidR="00000000" w:rsidRDefault="005453BE" w:rsidP="00940550">
      <w:pPr>
        <w:spacing w:line="360" w:lineRule="auto"/>
      </w:pPr>
      <w:r>
        <w:br/>
      </w:r>
    </w:p>
    <w:p w14:paraId="2DCAA782" w14:textId="77777777" w:rsidR="0044757C" w:rsidRPr="00F93F6A" w:rsidRDefault="0044757C" w:rsidP="00940550">
      <w:pPr>
        <w:spacing w:line="36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00"/>
        <w:gridCol w:w="5925"/>
      </w:tblGrid>
      <w:tr w:rsidR="4E16DABB" w14:paraId="4C042760" w14:textId="77777777" w:rsidTr="4E16DABB">
        <w:tc>
          <w:tcPr>
            <w:tcW w:w="892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4E398E" w14:textId="5B5865C3" w:rsidR="4E16DABB" w:rsidRDefault="4E16DABB">
            <w:r w:rsidRPr="4E16DABB">
              <w:rPr>
                <w:rFonts w:ascii="Calibri" w:eastAsia="Calibri" w:hAnsi="Calibri" w:cs="Calibri"/>
              </w:rPr>
              <w:t xml:space="preserve">Table. COM-B Mapping </w:t>
            </w:r>
          </w:p>
        </w:tc>
      </w:tr>
      <w:tr w:rsidR="4E16DABB" w14:paraId="4420AFAA" w14:textId="77777777" w:rsidTr="4E16DABB">
        <w:tc>
          <w:tcPr>
            <w:tcW w:w="30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43BA0D" w14:textId="3461E36C" w:rsidR="4E16DABB" w:rsidRDefault="4E16DABB">
            <w:r w:rsidRPr="4E16DABB">
              <w:rPr>
                <w:rFonts w:ascii="Calibri" w:eastAsia="Calibri" w:hAnsi="Calibri" w:cs="Calibri"/>
              </w:rPr>
              <w:t>Physical capability</w:t>
            </w:r>
          </w:p>
        </w:tc>
        <w:tc>
          <w:tcPr>
            <w:tcW w:w="59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69CF38" w14:textId="263B9BAE" w:rsidR="4E16DABB" w:rsidRPr="00AB6D44" w:rsidRDefault="008655F7" w:rsidP="007E3745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Calibri" w:eastAsia="Calibri" w:hAnsi="Calibri" w:cs="Calibri"/>
              </w:rPr>
              <w:t xml:space="preserve">2b </w:t>
            </w:r>
            <w:r w:rsidR="007E3745">
              <w:rPr>
                <w:rFonts w:ascii="Calibri" w:eastAsia="Calibri" w:hAnsi="Calibri" w:cs="Calibri"/>
              </w:rPr>
              <w:t xml:space="preserve">training regarding CPR prompt </w:t>
            </w:r>
          </w:p>
          <w:p w14:paraId="57D02E1D" w14:textId="50665DCD" w:rsidR="00AB6D44" w:rsidRPr="007E3745" w:rsidRDefault="00AB6D44" w:rsidP="007E3745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Calibri" w:eastAsia="Calibri" w:hAnsi="Calibri" w:cs="Calibri"/>
              </w:rPr>
              <w:t>3b skills required for CPR discussion</w:t>
            </w:r>
          </w:p>
          <w:p w14:paraId="140AECC9" w14:textId="6E14DCDC" w:rsidR="007E3745" w:rsidRDefault="007E3745" w:rsidP="007E3745">
            <w:pPr>
              <w:pStyle w:val="ListParagraph"/>
            </w:pPr>
          </w:p>
        </w:tc>
      </w:tr>
      <w:tr w:rsidR="4E16DABB" w14:paraId="533E33B6" w14:textId="77777777" w:rsidTr="4E16DABB">
        <w:tc>
          <w:tcPr>
            <w:tcW w:w="30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E882F8" w14:textId="035902E9" w:rsidR="4E16DABB" w:rsidRDefault="4E16DABB">
            <w:r w:rsidRPr="4E16DABB">
              <w:rPr>
                <w:rFonts w:ascii="Calibri" w:eastAsia="Calibri" w:hAnsi="Calibri" w:cs="Calibri"/>
              </w:rPr>
              <w:t>Psychological capability</w:t>
            </w:r>
          </w:p>
        </w:tc>
        <w:tc>
          <w:tcPr>
            <w:tcW w:w="5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78085C" w14:textId="4DD8505B" w:rsidR="003F2505" w:rsidRPr="003F2505" w:rsidRDefault="00234BD6" w:rsidP="00053CEE">
            <w:pPr>
              <w:pStyle w:val="ListParagraph"/>
              <w:numPr>
                <w:ilvl w:val="0"/>
                <w:numId w:val="1"/>
              </w:numPr>
            </w:pPr>
            <w:r>
              <w:t xml:space="preserve">1 experience of heart failure </w:t>
            </w:r>
          </w:p>
          <w:p w14:paraId="27D3817B" w14:textId="711DFCCC" w:rsidR="4E16DABB" w:rsidRPr="00053CEE" w:rsidRDefault="003F2505" w:rsidP="00053CEE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Calibri" w:eastAsia="Calibri" w:hAnsi="Calibri" w:cs="Calibri"/>
              </w:rPr>
              <w:t xml:space="preserve">2c likely success of CPR </w:t>
            </w:r>
            <w:r w:rsidR="4E16DABB" w:rsidRPr="4E16DABB">
              <w:rPr>
                <w:rFonts w:ascii="Calibri" w:eastAsia="Calibri" w:hAnsi="Calibri" w:cs="Calibri"/>
              </w:rPr>
              <w:t xml:space="preserve"> </w:t>
            </w:r>
          </w:p>
          <w:p w14:paraId="32C0D525" w14:textId="17A4C984" w:rsidR="00053CEE" w:rsidRDefault="00053CEE" w:rsidP="00053CEE">
            <w:pPr>
              <w:pStyle w:val="ListParagraph"/>
            </w:pPr>
          </w:p>
        </w:tc>
      </w:tr>
      <w:tr w:rsidR="4E16DABB" w14:paraId="3D53DE55" w14:textId="77777777" w:rsidTr="4E16DABB">
        <w:tc>
          <w:tcPr>
            <w:tcW w:w="30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31D833" w14:textId="7542A908" w:rsidR="4E16DABB" w:rsidRDefault="4E16DABB">
            <w:r w:rsidRPr="4E16DABB">
              <w:rPr>
                <w:rFonts w:ascii="Calibri" w:eastAsia="Calibri" w:hAnsi="Calibri" w:cs="Calibri"/>
              </w:rPr>
              <w:t>Reflective motivation</w:t>
            </w:r>
          </w:p>
        </w:tc>
        <w:tc>
          <w:tcPr>
            <w:tcW w:w="5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3EAF53" w14:textId="0708B5D8" w:rsidR="4E16DABB" w:rsidRDefault="00E04BA4" w:rsidP="4E16DABB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c triggers for conversation. </w:t>
            </w:r>
          </w:p>
          <w:p w14:paraId="7434D112" w14:textId="6805C1B3" w:rsidR="000E2AB8" w:rsidRDefault="000E2AB8" w:rsidP="4E16DABB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4 </w:t>
            </w:r>
            <w:r w:rsidR="00EB6DB6">
              <w:rPr>
                <w:rFonts w:ascii="Calibri" w:eastAsia="Calibri" w:hAnsi="Calibri" w:cs="Calibri"/>
              </w:rPr>
              <w:t xml:space="preserve">personal </w:t>
            </w:r>
            <w:r>
              <w:rPr>
                <w:rFonts w:ascii="Calibri" w:eastAsia="Calibri" w:hAnsi="Calibri" w:cs="Calibri"/>
              </w:rPr>
              <w:t xml:space="preserve">experiences </w:t>
            </w:r>
          </w:p>
          <w:p w14:paraId="76DDD42E" w14:textId="0190B896" w:rsidR="4E16DABB" w:rsidRDefault="4E16DABB">
            <w:r w:rsidRPr="4E16DABB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4E16DABB" w14:paraId="5241C178" w14:textId="77777777" w:rsidTr="4E16DABB">
        <w:tc>
          <w:tcPr>
            <w:tcW w:w="30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BE1BF7" w14:textId="77AFEF36" w:rsidR="4E16DABB" w:rsidRDefault="4E16DABB">
            <w:r w:rsidRPr="4E16DABB">
              <w:rPr>
                <w:rFonts w:ascii="Calibri" w:eastAsia="Calibri" w:hAnsi="Calibri" w:cs="Calibri"/>
              </w:rPr>
              <w:t>Automatic motivation</w:t>
            </w:r>
          </w:p>
        </w:tc>
        <w:tc>
          <w:tcPr>
            <w:tcW w:w="5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6A6459" w14:textId="77777777" w:rsidR="008B1EF4" w:rsidRDefault="008B1EF4" w:rsidP="4E16DABB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a what makes a good/bad conversation</w:t>
            </w:r>
          </w:p>
          <w:p w14:paraId="5853B406" w14:textId="59564890" w:rsidR="4E16DABB" w:rsidRDefault="009C4CDB" w:rsidP="4E16DABB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e </w:t>
            </w:r>
            <w:r w:rsidR="008B1EF4">
              <w:rPr>
                <w:rFonts w:ascii="Calibri" w:eastAsia="Calibri" w:hAnsi="Calibri" w:cs="Calibri"/>
              </w:rPr>
              <w:t xml:space="preserve">Consequences </w:t>
            </w:r>
            <w:r w:rsidR="4E16DABB" w:rsidRPr="4E16DABB">
              <w:rPr>
                <w:rFonts w:ascii="Calibri" w:eastAsia="Calibri" w:hAnsi="Calibri" w:cs="Calibri"/>
              </w:rPr>
              <w:t xml:space="preserve"> </w:t>
            </w:r>
          </w:p>
          <w:p w14:paraId="5E2AB40C" w14:textId="24EB627D" w:rsidR="00A713AF" w:rsidRDefault="00667891" w:rsidP="4E16DABB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7 any other information – often brought up emotions. </w:t>
            </w:r>
          </w:p>
          <w:p w14:paraId="79E2F177" w14:textId="45332393" w:rsidR="4E16DABB" w:rsidRDefault="4E16DABB">
            <w:r w:rsidRPr="4E16DABB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4E16DABB" w14:paraId="311E6EBC" w14:textId="77777777" w:rsidTr="4E16DABB">
        <w:tc>
          <w:tcPr>
            <w:tcW w:w="30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4C2A34" w14:textId="43DAD224" w:rsidR="4E16DABB" w:rsidRDefault="4E16DABB">
            <w:r w:rsidRPr="4E16DABB">
              <w:rPr>
                <w:rFonts w:ascii="Calibri" w:eastAsia="Calibri" w:hAnsi="Calibri" w:cs="Calibri"/>
              </w:rPr>
              <w:t>Physical opportunity</w:t>
            </w:r>
          </w:p>
        </w:tc>
        <w:tc>
          <w:tcPr>
            <w:tcW w:w="5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DA6115" w14:textId="3F1259B6" w:rsidR="00056E91" w:rsidRPr="00056E91" w:rsidRDefault="00056E91" w:rsidP="00F25D91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Calibri" w:eastAsia="Calibri" w:hAnsi="Calibri" w:cs="Calibri"/>
              </w:rPr>
              <w:t>3a what makes a good/bad discussion</w:t>
            </w:r>
          </w:p>
          <w:p w14:paraId="64B35DDC" w14:textId="0CD20A87" w:rsidR="00056E91" w:rsidRPr="00056E91" w:rsidRDefault="00056E91" w:rsidP="00F25D91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Calibri" w:eastAsia="Calibri" w:hAnsi="Calibri" w:cs="Calibri"/>
              </w:rPr>
              <w:t xml:space="preserve">3d </w:t>
            </w:r>
            <w:r w:rsidR="00257F94">
              <w:rPr>
                <w:rFonts w:ascii="Calibri" w:eastAsia="Calibri" w:hAnsi="Calibri" w:cs="Calibri"/>
              </w:rPr>
              <w:t>best circumstances for conversation</w:t>
            </w:r>
          </w:p>
          <w:p w14:paraId="16E12A5D" w14:textId="4B32FB0E" w:rsidR="4E16DABB" w:rsidRDefault="4E16DABB" w:rsidP="00F25D91">
            <w:pPr>
              <w:pStyle w:val="ListParagraph"/>
              <w:numPr>
                <w:ilvl w:val="0"/>
                <w:numId w:val="1"/>
              </w:numPr>
            </w:pPr>
            <w:r w:rsidRPr="4E16DABB">
              <w:rPr>
                <w:rFonts w:ascii="Calibri" w:eastAsia="Calibri" w:hAnsi="Calibri" w:cs="Calibri"/>
              </w:rPr>
              <w:t xml:space="preserve"> </w:t>
            </w:r>
            <w:r w:rsidR="0022573B">
              <w:rPr>
                <w:rFonts w:ascii="Calibri" w:eastAsia="Calibri" w:hAnsi="Calibri" w:cs="Calibri"/>
              </w:rPr>
              <w:t xml:space="preserve">4a personal experience </w:t>
            </w:r>
          </w:p>
        </w:tc>
      </w:tr>
      <w:tr w:rsidR="4E16DABB" w14:paraId="157057ED" w14:textId="77777777" w:rsidTr="4E16DABB">
        <w:tc>
          <w:tcPr>
            <w:tcW w:w="30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5D06A6" w14:textId="294FCAFB" w:rsidR="4E16DABB" w:rsidRDefault="4E16DABB">
            <w:r w:rsidRPr="4E16DABB">
              <w:rPr>
                <w:rFonts w:ascii="Calibri" w:eastAsia="Calibri" w:hAnsi="Calibri" w:cs="Calibri"/>
              </w:rPr>
              <w:t>Social opportunity</w:t>
            </w:r>
          </w:p>
        </w:tc>
        <w:tc>
          <w:tcPr>
            <w:tcW w:w="5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16E8CB" w14:textId="6B93782B" w:rsidR="4E16DABB" w:rsidRDefault="00410D08" w:rsidP="4E16DABB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b </w:t>
            </w:r>
            <w:r w:rsidR="007125B7">
              <w:rPr>
                <w:rFonts w:ascii="Calibri" w:eastAsia="Calibri" w:hAnsi="Calibri" w:cs="Calibri"/>
              </w:rPr>
              <w:t xml:space="preserve">learning for CPR eg </w:t>
            </w:r>
            <w:r w:rsidR="00030DBB">
              <w:rPr>
                <w:rFonts w:ascii="Calibri" w:eastAsia="Calibri" w:hAnsi="Calibri" w:cs="Calibri"/>
              </w:rPr>
              <w:t xml:space="preserve">media </w:t>
            </w:r>
            <w:r w:rsidR="4E16DABB" w:rsidRPr="4E16DABB">
              <w:rPr>
                <w:rFonts w:ascii="Calibri" w:eastAsia="Calibri" w:hAnsi="Calibri" w:cs="Calibri"/>
              </w:rPr>
              <w:t xml:space="preserve"> </w:t>
            </w:r>
          </w:p>
          <w:p w14:paraId="36CF7696" w14:textId="77777777" w:rsidR="4E16DABB" w:rsidRDefault="004F4EEC" w:rsidP="00410D08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a who have you had discussion with</w:t>
            </w:r>
          </w:p>
          <w:p w14:paraId="409062F5" w14:textId="77777777" w:rsidR="007D2C40" w:rsidRDefault="00BC303C" w:rsidP="00410D08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 should family be involved </w:t>
            </w:r>
          </w:p>
          <w:p w14:paraId="248CCE9D" w14:textId="5FD66F1D" w:rsidR="00CF000D" w:rsidRDefault="00CF000D" w:rsidP="00410D08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6 who would you want to represent you/a patient if they didn’t have capacity. </w:t>
            </w:r>
          </w:p>
        </w:tc>
      </w:tr>
    </w:tbl>
    <w:p w14:paraId="1BB98F26" w14:textId="420383DE" w:rsidR="4E16DABB" w:rsidRDefault="4E16DABB" w:rsidP="4E16DABB">
      <w:pPr>
        <w:spacing w:line="360" w:lineRule="auto"/>
      </w:pPr>
    </w:p>
    <w:sectPr w:rsidR="4E16DABB" w:rsidSect="00EA4AB4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08A5A" w14:textId="77777777" w:rsidR="00EA4AB4" w:rsidRDefault="00EA4AB4" w:rsidP="00670AC5">
      <w:r>
        <w:separator/>
      </w:r>
    </w:p>
  </w:endnote>
  <w:endnote w:type="continuationSeparator" w:id="0">
    <w:p w14:paraId="48A4B747" w14:textId="77777777" w:rsidR="00EA4AB4" w:rsidRDefault="00EA4AB4" w:rsidP="00670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3402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28C021" w14:textId="0EA621C2" w:rsidR="00DE1051" w:rsidRDefault="00DE10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14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478F28" w14:textId="77777777" w:rsidR="00DE1051" w:rsidRDefault="00DE10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771DB" w14:textId="77777777" w:rsidR="00EA4AB4" w:rsidRDefault="00EA4AB4" w:rsidP="00670AC5">
      <w:r>
        <w:separator/>
      </w:r>
    </w:p>
  </w:footnote>
  <w:footnote w:type="continuationSeparator" w:id="0">
    <w:p w14:paraId="554C6CEC" w14:textId="77777777" w:rsidR="00EA4AB4" w:rsidRDefault="00EA4AB4" w:rsidP="00670A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F72DA"/>
    <w:multiLevelType w:val="hybridMultilevel"/>
    <w:tmpl w:val="8FB6E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A9764A"/>
    <w:multiLevelType w:val="hybridMultilevel"/>
    <w:tmpl w:val="6A0CAC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73B8D"/>
    <w:multiLevelType w:val="hybridMultilevel"/>
    <w:tmpl w:val="892CF72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21B7B4B"/>
    <w:multiLevelType w:val="hybridMultilevel"/>
    <w:tmpl w:val="41D61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E97AB1"/>
    <w:multiLevelType w:val="hybridMultilevel"/>
    <w:tmpl w:val="DAC8C582"/>
    <w:lvl w:ilvl="0" w:tplc="B60EB5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22A35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9AC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B020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769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1808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B298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0668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CE4F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B12F08"/>
    <w:multiLevelType w:val="hybridMultilevel"/>
    <w:tmpl w:val="E49491E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692189"/>
    <w:multiLevelType w:val="hybridMultilevel"/>
    <w:tmpl w:val="AC363A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4860691">
    <w:abstractNumId w:val="4"/>
  </w:num>
  <w:num w:numId="2" w16cid:durableId="885027512">
    <w:abstractNumId w:val="0"/>
  </w:num>
  <w:num w:numId="3" w16cid:durableId="1484738262">
    <w:abstractNumId w:val="6"/>
  </w:num>
  <w:num w:numId="4" w16cid:durableId="399598723">
    <w:abstractNumId w:val="1"/>
  </w:num>
  <w:num w:numId="5" w16cid:durableId="1155299455">
    <w:abstractNumId w:val="3"/>
  </w:num>
  <w:num w:numId="6" w16cid:durableId="787578049">
    <w:abstractNumId w:val="5"/>
  </w:num>
  <w:num w:numId="7" w16cid:durableId="11771851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3BE"/>
    <w:rsid w:val="0000390A"/>
    <w:rsid w:val="00013335"/>
    <w:rsid w:val="00030DBB"/>
    <w:rsid w:val="00041393"/>
    <w:rsid w:val="00053CEE"/>
    <w:rsid w:val="00056E91"/>
    <w:rsid w:val="0006050B"/>
    <w:rsid w:val="000E2AB8"/>
    <w:rsid w:val="000E3D9A"/>
    <w:rsid w:val="000F5D50"/>
    <w:rsid w:val="001313F2"/>
    <w:rsid w:val="001C2A28"/>
    <w:rsid w:val="0022573B"/>
    <w:rsid w:val="00234BD6"/>
    <w:rsid w:val="00257F94"/>
    <w:rsid w:val="002E262A"/>
    <w:rsid w:val="00373489"/>
    <w:rsid w:val="003F06B9"/>
    <w:rsid w:val="003F2505"/>
    <w:rsid w:val="00410D08"/>
    <w:rsid w:val="0044757C"/>
    <w:rsid w:val="004975B3"/>
    <w:rsid w:val="004D7496"/>
    <w:rsid w:val="004F4EEC"/>
    <w:rsid w:val="0051231B"/>
    <w:rsid w:val="005336A3"/>
    <w:rsid w:val="005453BE"/>
    <w:rsid w:val="00583E16"/>
    <w:rsid w:val="005B3B9C"/>
    <w:rsid w:val="005C63D6"/>
    <w:rsid w:val="005E069D"/>
    <w:rsid w:val="00667891"/>
    <w:rsid w:val="00670AC5"/>
    <w:rsid w:val="007125B7"/>
    <w:rsid w:val="00735D0D"/>
    <w:rsid w:val="0078035B"/>
    <w:rsid w:val="007A130D"/>
    <w:rsid w:val="007D2C40"/>
    <w:rsid w:val="007E3745"/>
    <w:rsid w:val="008655F7"/>
    <w:rsid w:val="008B1EF4"/>
    <w:rsid w:val="00933F7B"/>
    <w:rsid w:val="00940550"/>
    <w:rsid w:val="0096514E"/>
    <w:rsid w:val="009C4CDB"/>
    <w:rsid w:val="00A22CC0"/>
    <w:rsid w:val="00A713AF"/>
    <w:rsid w:val="00AB6D44"/>
    <w:rsid w:val="00B248FE"/>
    <w:rsid w:val="00BA58AC"/>
    <w:rsid w:val="00BC303C"/>
    <w:rsid w:val="00C474C4"/>
    <w:rsid w:val="00C9617B"/>
    <w:rsid w:val="00CC577E"/>
    <w:rsid w:val="00CD2ABD"/>
    <w:rsid w:val="00CF000D"/>
    <w:rsid w:val="00CF2513"/>
    <w:rsid w:val="00D7630D"/>
    <w:rsid w:val="00D76468"/>
    <w:rsid w:val="00D92CA9"/>
    <w:rsid w:val="00DB100F"/>
    <w:rsid w:val="00DC6A75"/>
    <w:rsid w:val="00DE1051"/>
    <w:rsid w:val="00E04BA4"/>
    <w:rsid w:val="00E11CE5"/>
    <w:rsid w:val="00E77724"/>
    <w:rsid w:val="00EA4AB4"/>
    <w:rsid w:val="00EB6DB6"/>
    <w:rsid w:val="00F25D91"/>
    <w:rsid w:val="00F30606"/>
    <w:rsid w:val="00F6144F"/>
    <w:rsid w:val="00F82844"/>
    <w:rsid w:val="00F93F6A"/>
    <w:rsid w:val="00FC1A73"/>
    <w:rsid w:val="00FF2B55"/>
    <w:rsid w:val="27DD59F7"/>
    <w:rsid w:val="39A48508"/>
    <w:rsid w:val="4E16D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B6E7"/>
  <w15:chartTrackingRefBased/>
  <w15:docId w15:val="{096C0862-A242-6549-BB5D-EC7FCD2B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0A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0AC5"/>
  </w:style>
  <w:style w:type="paragraph" w:styleId="Footer">
    <w:name w:val="footer"/>
    <w:basedOn w:val="Normal"/>
    <w:link w:val="FooterChar"/>
    <w:uiPriority w:val="99"/>
    <w:unhideWhenUsed/>
    <w:rsid w:val="00670A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AC5"/>
  </w:style>
  <w:style w:type="character" w:styleId="CommentReference">
    <w:name w:val="annotation reference"/>
    <w:basedOn w:val="DefaultParagraphFont"/>
    <w:uiPriority w:val="99"/>
    <w:semiHidden/>
    <w:unhideWhenUsed/>
    <w:rsid w:val="00670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A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A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A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D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D9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2168089B97F840932B46E2D48460D5" ma:contentTypeVersion="6" ma:contentTypeDescription="Create a new document." ma:contentTypeScope="" ma:versionID="971e6ac76fa4282834076e2d7711da30">
  <xsd:schema xmlns:xsd="http://www.w3.org/2001/XMLSchema" xmlns:xs="http://www.w3.org/2001/XMLSchema" xmlns:p="http://schemas.microsoft.com/office/2006/metadata/properties" xmlns:ns2="aef34c51-fffc-4069-b01f-4a68d58bc165" targetNamespace="http://schemas.microsoft.com/office/2006/metadata/properties" ma:root="true" ma:fieldsID="46519542ddf9ee8e4fed6ccf4492b447" ns2:_="">
    <xsd:import namespace="aef34c51-fffc-4069-b01f-4a68d58bc1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f34c51-fffc-4069-b01f-4a68d58bc1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DE6693-AD67-4B36-8AF0-7C6B0A44D0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E428DB-4CF8-4C77-821D-E107C9468C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CC35DB-8107-4613-93A0-C8BA2D7F35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f34c51-fffc-4069-b01f-4a68d58bc1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y Barnes-Harris</dc:creator>
  <cp:keywords/>
  <dc:description/>
  <cp:lastModifiedBy>Miriam J Johnson</cp:lastModifiedBy>
  <cp:revision>4</cp:revision>
  <dcterms:created xsi:type="dcterms:W3CDTF">2024-03-04T12:16:00Z</dcterms:created>
  <dcterms:modified xsi:type="dcterms:W3CDTF">2024-03-0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2168089B97F840932B46E2D48460D5</vt:lpwstr>
  </property>
</Properties>
</file>